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FDFABF" w14:textId="5B1090B5" w:rsidR="000B595F" w:rsidRPr="00621A79" w:rsidRDefault="000B595F" w:rsidP="000B595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21A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l table </w:t>
      </w:r>
      <w:r w:rsidR="003B47FE" w:rsidRPr="00621A79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</w:p>
    <w:p w14:paraId="0B89666E" w14:textId="713ED107" w:rsidR="000B595F" w:rsidRPr="00621A79" w:rsidRDefault="000B595F" w:rsidP="000B595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21A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Patient characteristics among </w:t>
      </w:r>
      <w:r w:rsidR="00D8425B">
        <w:rPr>
          <w:rFonts w:ascii="Times New Roman" w:hAnsi="Times New Roman" w:cs="Times New Roman"/>
          <w:b/>
          <w:sz w:val="24"/>
          <w:szCs w:val="24"/>
          <w:lang w:val="en-GB"/>
        </w:rPr>
        <w:t>PA</w:t>
      </w:r>
      <w:r w:rsidR="00146E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621A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patients </w:t>
      </w:r>
      <w:r w:rsidRPr="00621A7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with or without concomitant AAA</w:t>
      </w:r>
    </w:p>
    <w:tbl>
      <w:tblPr>
        <w:tblStyle w:val="TableGrid"/>
        <w:tblpPr w:leftFromText="141" w:rightFromText="141" w:vertAnchor="page" w:horzAnchor="margin" w:tblpY="2292"/>
        <w:tblW w:w="9231" w:type="dxa"/>
        <w:tblLook w:val="04A0" w:firstRow="1" w:lastRow="0" w:firstColumn="1" w:lastColumn="0" w:noHBand="0" w:noVBand="1"/>
      </w:tblPr>
      <w:tblGrid>
        <w:gridCol w:w="2434"/>
        <w:gridCol w:w="2265"/>
        <w:gridCol w:w="2266"/>
        <w:gridCol w:w="2266"/>
      </w:tblGrid>
      <w:tr w:rsidR="00EB404A" w:rsidRPr="00621A79" w14:paraId="0EEB638D" w14:textId="77777777" w:rsidTr="00EB404A">
        <w:tc>
          <w:tcPr>
            <w:tcW w:w="2434" w:type="dxa"/>
          </w:tcPr>
          <w:p w14:paraId="3989CF3A" w14:textId="77777777" w:rsidR="00EB404A" w:rsidRPr="00621A79" w:rsidRDefault="00EB404A" w:rsidP="00EB40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5" w:type="dxa"/>
          </w:tcPr>
          <w:p w14:paraId="76DFBBE2" w14:textId="77777777" w:rsidR="00EB404A" w:rsidRPr="00621A79" w:rsidRDefault="00EB404A" w:rsidP="00EB4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A79">
              <w:rPr>
                <w:rFonts w:ascii="Times New Roman" w:hAnsi="Times New Roman" w:cs="Times New Roman"/>
                <w:sz w:val="24"/>
                <w:szCs w:val="24"/>
              </w:rPr>
              <w:t>No AAA</w:t>
            </w:r>
          </w:p>
        </w:tc>
        <w:tc>
          <w:tcPr>
            <w:tcW w:w="2266" w:type="dxa"/>
          </w:tcPr>
          <w:p w14:paraId="0037C8D0" w14:textId="77777777" w:rsidR="00EB404A" w:rsidRPr="00621A79" w:rsidRDefault="00EB404A" w:rsidP="00EB4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A79">
              <w:rPr>
                <w:rFonts w:ascii="Times New Roman" w:hAnsi="Times New Roman" w:cs="Times New Roman"/>
                <w:sz w:val="24"/>
                <w:szCs w:val="24"/>
              </w:rPr>
              <w:t>AAA</w:t>
            </w:r>
          </w:p>
        </w:tc>
        <w:tc>
          <w:tcPr>
            <w:tcW w:w="2266" w:type="dxa"/>
          </w:tcPr>
          <w:p w14:paraId="771F82D7" w14:textId="77777777" w:rsidR="00EB404A" w:rsidRPr="00621A79" w:rsidRDefault="00EB404A" w:rsidP="00EB4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A79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621A79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EB404A" w:rsidRPr="00621A79" w14:paraId="17E8D66C" w14:textId="77777777" w:rsidTr="00EB404A">
        <w:tc>
          <w:tcPr>
            <w:tcW w:w="2434" w:type="dxa"/>
          </w:tcPr>
          <w:p w14:paraId="7756DA3B" w14:textId="77777777" w:rsidR="00EB404A" w:rsidRPr="00621A79" w:rsidRDefault="00EB404A" w:rsidP="00EB4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A79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  <w:proofErr w:type="spellStart"/>
            <w:r w:rsidRPr="00621A79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621A79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  <w:tc>
          <w:tcPr>
            <w:tcW w:w="2265" w:type="dxa"/>
          </w:tcPr>
          <w:p w14:paraId="59FF0A9C" w14:textId="77777777" w:rsidR="00EB404A" w:rsidRPr="00621A79" w:rsidRDefault="00EB404A" w:rsidP="00EB4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A7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266" w:type="dxa"/>
          </w:tcPr>
          <w:p w14:paraId="2846E235" w14:textId="77777777" w:rsidR="00EB404A" w:rsidRPr="00621A79" w:rsidRDefault="00EB404A" w:rsidP="00EB4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A7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266" w:type="dxa"/>
          </w:tcPr>
          <w:p w14:paraId="4260D56F" w14:textId="77777777" w:rsidR="00EB404A" w:rsidRPr="00621A79" w:rsidRDefault="00EB404A" w:rsidP="00EB40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404A" w:rsidRPr="00621A79" w14:paraId="43F79483" w14:textId="77777777" w:rsidTr="00EB404A">
        <w:tc>
          <w:tcPr>
            <w:tcW w:w="2434" w:type="dxa"/>
          </w:tcPr>
          <w:p w14:paraId="4EC93372" w14:textId="77777777" w:rsidR="00EB404A" w:rsidRPr="00621A79" w:rsidRDefault="00EB404A" w:rsidP="00EB4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A79">
              <w:rPr>
                <w:rFonts w:ascii="Times New Roman" w:hAnsi="Times New Roman" w:cs="Times New Roman"/>
                <w:sz w:val="24"/>
                <w:szCs w:val="24"/>
              </w:rPr>
              <w:t>Median age (</w:t>
            </w:r>
            <w:proofErr w:type="spellStart"/>
            <w:r w:rsidRPr="00621A79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621A7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5" w:type="dxa"/>
          </w:tcPr>
          <w:p w14:paraId="17C77CC6" w14:textId="77777777" w:rsidR="00EB404A" w:rsidRPr="00621A79" w:rsidRDefault="00EB404A" w:rsidP="00EB4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A79">
              <w:rPr>
                <w:rFonts w:ascii="Times New Roman" w:hAnsi="Times New Roman" w:cs="Times New Roman"/>
                <w:sz w:val="24"/>
                <w:szCs w:val="24"/>
              </w:rPr>
              <w:t>68.0</w:t>
            </w:r>
          </w:p>
        </w:tc>
        <w:tc>
          <w:tcPr>
            <w:tcW w:w="2266" w:type="dxa"/>
          </w:tcPr>
          <w:p w14:paraId="5B0A8208" w14:textId="77777777" w:rsidR="00EB404A" w:rsidRPr="00621A79" w:rsidRDefault="00EB404A" w:rsidP="00EB4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A79">
              <w:rPr>
                <w:rFonts w:ascii="Times New Roman" w:hAnsi="Times New Roman" w:cs="Times New Roman"/>
                <w:sz w:val="24"/>
                <w:szCs w:val="24"/>
              </w:rPr>
              <w:t>74.0</w:t>
            </w:r>
          </w:p>
        </w:tc>
        <w:tc>
          <w:tcPr>
            <w:tcW w:w="2266" w:type="dxa"/>
          </w:tcPr>
          <w:p w14:paraId="3D2B5F66" w14:textId="77777777" w:rsidR="00EB404A" w:rsidRPr="00621A79" w:rsidRDefault="00EB404A" w:rsidP="00EB4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A7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B404A" w:rsidRPr="00621A79" w14:paraId="716E13B6" w14:textId="77777777" w:rsidTr="00EB404A">
        <w:tc>
          <w:tcPr>
            <w:tcW w:w="2434" w:type="dxa"/>
          </w:tcPr>
          <w:p w14:paraId="0C0931DF" w14:textId="77777777" w:rsidR="00EB404A" w:rsidRPr="00621A79" w:rsidRDefault="00EB404A" w:rsidP="00EB4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A79">
              <w:rPr>
                <w:rFonts w:ascii="Times New Roman" w:hAnsi="Times New Roman" w:cs="Times New Roman"/>
                <w:sz w:val="24"/>
                <w:szCs w:val="24"/>
              </w:rPr>
              <w:t>Gender (M/F)</w:t>
            </w:r>
          </w:p>
        </w:tc>
        <w:tc>
          <w:tcPr>
            <w:tcW w:w="2265" w:type="dxa"/>
          </w:tcPr>
          <w:p w14:paraId="57CAE80A" w14:textId="77777777" w:rsidR="00EB404A" w:rsidRPr="00621A79" w:rsidRDefault="00EB404A" w:rsidP="00EB4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A79">
              <w:rPr>
                <w:rFonts w:ascii="Times New Roman" w:hAnsi="Times New Roman" w:cs="Times New Roman"/>
                <w:sz w:val="24"/>
                <w:szCs w:val="24"/>
              </w:rPr>
              <w:t>94.0%</w:t>
            </w:r>
          </w:p>
        </w:tc>
        <w:tc>
          <w:tcPr>
            <w:tcW w:w="2266" w:type="dxa"/>
          </w:tcPr>
          <w:p w14:paraId="1E34B209" w14:textId="77777777" w:rsidR="00EB404A" w:rsidRPr="00621A79" w:rsidRDefault="00EB404A" w:rsidP="00EB4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A79">
              <w:rPr>
                <w:rFonts w:ascii="Times New Roman" w:hAnsi="Times New Roman" w:cs="Times New Roman"/>
                <w:sz w:val="24"/>
                <w:szCs w:val="24"/>
              </w:rPr>
              <w:t>98.8%</w:t>
            </w:r>
          </w:p>
        </w:tc>
        <w:tc>
          <w:tcPr>
            <w:tcW w:w="2266" w:type="dxa"/>
          </w:tcPr>
          <w:p w14:paraId="669EB40C" w14:textId="77777777" w:rsidR="00EB404A" w:rsidRPr="00621A79" w:rsidRDefault="00EB404A" w:rsidP="00EB4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A79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EB404A" w:rsidRPr="00621A79" w14:paraId="7F6A5B9D" w14:textId="77777777" w:rsidTr="00EB404A">
        <w:tc>
          <w:tcPr>
            <w:tcW w:w="2434" w:type="dxa"/>
          </w:tcPr>
          <w:p w14:paraId="26F727C7" w14:textId="77777777" w:rsidR="00EB404A" w:rsidRPr="00621A79" w:rsidRDefault="00EB404A" w:rsidP="00EB4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A79">
              <w:rPr>
                <w:rFonts w:ascii="Times New Roman" w:hAnsi="Times New Roman" w:cs="Times New Roman"/>
                <w:sz w:val="24"/>
                <w:szCs w:val="24"/>
              </w:rPr>
              <w:t xml:space="preserve">Active </w:t>
            </w:r>
            <w:proofErr w:type="spellStart"/>
            <w:r w:rsidRPr="00621A79">
              <w:rPr>
                <w:rFonts w:ascii="Times New Roman" w:hAnsi="Times New Roman" w:cs="Times New Roman"/>
                <w:sz w:val="24"/>
                <w:szCs w:val="24"/>
              </w:rPr>
              <w:t>smokers</w:t>
            </w:r>
            <w:proofErr w:type="spellEnd"/>
          </w:p>
        </w:tc>
        <w:tc>
          <w:tcPr>
            <w:tcW w:w="2265" w:type="dxa"/>
          </w:tcPr>
          <w:p w14:paraId="72BDBE1A" w14:textId="77777777" w:rsidR="00EB404A" w:rsidRPr="00621A79" w:rsidRDefault="00EB404A" w:rsidP="00EB4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A79">
              <w:rPr>
                <w:rFonts w:ascii="Times New Roman" w:hAnsi="Times New Roman" w:cs="Times New Roman"/>
                <w:sz w:val="24"/>
                <w:szCs w:val="24"/>
              </w:rPr>
              <w:t>23.0%</w:t>
            </w:r>
          </w:p>
        </w:tc>
        <w:tc>
          <w:tcPr>
            <w:tcW w:w="2266" w:type="dxa"/>
          </w:tcPr>
          <w:p w14:paraId="7432F037" w14:textId="0B948F19" w:rsidR="00EB404A" w:rsidRPr="00621A79" w:rsidRDefault="006C2418" w:rsidP="00EB4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5%</w:t>
            </w:r>
          </w:p>
        </w:tc>
        <w:tc>
          <w:tcPr>
            <w:tcW w:w="2266" w:type="dxa"/>
          </w:tcPr>
          <w:p w14:paraId="61366916" w14:textId="77777777" w:rsidR="00EB404A" w:rsidRPr="00621A79" w:rsidRDefault="00EB404A" w:rsidP="00EB4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A79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EB404A" w:rsidRPr="00621A79" w14:paraId="3390D3A5" w14:textId="77777777" w:rsidTr="00EB404A">
        <w:tc>
          <w:tcPr>
            <w:tcW w:w="2434" w:type="dxa"/>
          </w:tcPr>
          <w:p w14:paraId="2E498215" w14:textId="77777777" w:rsidR="00EB404A" w:rsidRPr="00621A79" w:rsidRDefault="00EB404A" w:rsidP="00EB4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1A79"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  <w:proofErr w:type="spellEnd"/>
            <w:r w:rsidRPr="00621A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1A79">
              <w:rPr>
                <w:rFonts w:ascii="Times New Roman" w:hAnsi="Times New Roman" w:cs="Times New Roman"/>
                <w:sz w:val="24"/>
                <w:szCs w:val="24"/>
              </w:rPr>
              <w:t>smokers</w:t>
            </w:r>
            <w:proofErr w:type="spellEnd"/>
          </w:p>
        </w:tc>
        <w:tc>
          <w:tcPr>
            <w:tcW w:w="2265" w:type="dxa"/>
          </w:tcPr>
          <w:p w14:paraId="551036C5" w14:textId="77777777" w:rsidR="00EB404A" w:rsidRPr="00621A79" w:rsidRDefault="00EB404A" w:rsidP="00EB4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A79">
              <w:rPr>
                <w:rFonts w:ascii="Times New Roman" w:hAnsi="Times New Roman" w:cs="Times New Roman"/>
                <w:sz w:val="24"/>
                <w:szCs w:val="24"/>
              </w:rPr>
              <w:t>73.0%</w:t>
            </w:r>
          </w:p>
        </w:tc>
        <w:tc>
          <w:tcPr>
            <w:tcW w:w="2266" w:type="dxa"/>
          </w:tcPr>
          <w:p w14:paraId="6A1206EB" w14:textId="77777777" w:rsidR="00EB404A" w:rsidRPr="00621A79" w:rsidRDefault="00EB404A" w:rsidP="00EB4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A79">
              <w:rPr>
                <w:rFonts w:ascii="Times New Roman" w:hAnsi="Times New Roman" w:cs="Times New Roman"/>
                <w:sz w:val="24"/>
                <w:szCs w:val="24"/>
              </w:rPr>
              <w:t>85.5%</w:t>
            </w:r>
          </w:p>
        </w:tc>
        <w:tc>
          <w:tcPr>
            <w:tcW w:w="2266" w:type="dxa"/>
          </w:tcPr>
          <w:p w14:paraId="50A06007" w14:textId="77777777" w:rsidR="00EB404A" w:rsidRPr="00621A79" w:rsidRDefault="00EB404A" w:rsidP="00EB4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A79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EB404A" w:rsidRPr="00621A79" w14:paraId="3363D82C" w14:textId="77777777" w:rsidTr="00EB404A">
        <w:tc>
          <w:tcPr>
            <w:tcW w:w="2434" w:type="dxa"/>
          </w:tcPr>
          <w:p w14:paraId="56143862" w14:textId="77777777" w:rsidR="00EB404A" w:rsidRPr="00621A79" w:rsidRDefault="00EB404A" w:rsidP="00EB4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A79">
              <w:rPr>
                <w:rFonts w:ascii="Times New Roman" w:hAnsi="Times New Roman" w:cs="Times New Roman"/>
                <w:sz w:val="24"/>
                <w:szCs w:val="24"/>
              </w:rPr>
              <w:t>Hypertension (%)</w:t>
            </w:r>
          </w:p>
        </w:tc>
        <w:tc>
          <w:tcPr>
            <w:tcW w:w="2265" w:type="dxa"/>
          </w:tcPr>
          <w:p w14:paraId="60C3E077" w14:textId="77777777" w:rsidR="00EB404A" w:rsidRPr="00621A79" w:rsidRDefault="00EB404A" w:rsidP="00EB4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A79">
              <w:rPr>
                <w:rFonts w:ascii="Times New Roman" w:hAnsi="Times New Roman" w:cs="Times New Roman"/>
                <w:sz w:val="24"/>
                <w:szCs w:val="24"/>
              </w:rPr>
              <w:t>61.6%</w:t>
            </w:r>
          </w:p>
        </w:tc>
        <w:tc>
          <w:tcPr>
            <w:tcW w:w="2266" w:type="dxa"/>
          </w:tcPr>
          <w:p w14:paraId="55871F67" w14:textId="77777777" w:rsidR="00EB404A" w:rsidRPr="00621A79" w:rsidRDefault="00EB404A" w:rsidP="00EB4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A79">
              <w:rPr>
                <w:rFonts w:ascii="Times New Roman" w:hAnsi="Times New Roman" w:cs="Times New Roman"/>
                <w:sz w:val="24"/>
                <w:szCs w:val="24"/>
              </w:rPr>
              <w:t>74.4%</w:t>
            </w:r>
          </w:p>
        </w:tc>
        <w:tc>
          <w:tcPr>
            <w:tcW w:w="2266" w:type="dxa"/>
          </w:tcPr>
          <w:p w14:paraId="3BCC9B05" w14:textId="77777777" w:rsidR="00EB404A" w:rsidRPr="00621A79" w:rsidRDefault="00EB404A" w:rsidP="00EB4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A79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EB404A" w:rsidRPr="00621A79" w14:paraId="6204391E" w14:textId="77777777" w:rsidTr="00EB404A">
        <w:tc>
          <w:tcPr>
            <w:tcW w:w="2434" w:type="dxa"/>
          </w:tcPr>
          <w:p w14:paraId="1868E328" w14:textId="77777777" w:rsidR="00EB404A" w:rsidRPr="00621A79" w:rsidRDefault="00EB404A" w:rsidP="00EB4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1A79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  <w:proofErr w:type="spellEnd"/>
            <w:r w:rsidRPr="00621A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1A79">
              <w:rPr>
                <w:rFonts w:ascii="Times New Roman" w:hAnsi="Times New Roman" w:cs="Times New Roman"/>
                <w:sz w:val="24"/>
                <w:szCs w:val="24"/>
              </w:rPr>
              <w:t>history</w:t>
            </w:r>
            <w:proofErr w:type="spellEnd"/>
            <w:r w:rsidRPr="00621A79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265" w:type="dxa"/>
          </w:tcPr>
          <w:p w14:paraId="0ADF40D6" w14:textId="77777777" w:rsidR="00EB404A" w:rsidRPr="00621A79" w:rsidRDefault="00EB404A" w:rsidP="00EB4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A79">
              <w:rPr>
                <w:rFonts w:ascii="Times New Roman" w:hAnsi="Times New Roman" w:cs="Times New Roman"/>
                <w:sz w:val="24"/>
                <w:szCs w:val="24"/>
              </w:rPr>
              <w:t>70.7%</w:t>
            </w:r>
          </w:p>
        </w:tc>
        <w:tc>
          <w:tcPr>
            <w:tcW w:w="2266" w:type="dxa"/>
          </w:tcPr>
          <w:p w14:paraId="31C71A46" w14:textId="77777777" w:rsidR="00EB404A" w:rsidRPr="00621A79" w:rsidRDefault="00EB404A" w:rsidP="00EB4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A79">
              <w:rPr>
                <w:rFonts w:ascii="Times New Roman" w:hAnsi="Times New Roman" w:cs="Times New Roman"/>
                <w:sz w:val="24"/>
                <w:szCs w:val="24"/>
              </w:rPr>
              <w:t>62.7%</w:t>
            </w:r>
          </w:p>
        </w:tc>
        <w:tc>
          <w:tcPr>
            <w:tcW w:w="2266" w:type="dxa"/>
          </w:tcPr>
          <w:p w14:paraId="3E47C2AD" w14:textId="77777777" w:rsidR="00EB404A" w:rsidRPr="00621A79" w:rsidRDefault="00EB404A" w:rsidP="00EB4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A79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</w:tbl>
    <w:p w14:paraId="312B32CC" w14:textId="3AE51196" w:rsidR="000B595F" w:rsidRPr="00621A79" w:rsidRDefault="00786E59" w:rsidP="000B595F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AA: abdominal aortic aneurysm</w:t>
      </w:r>
      <w:r w:rsidR="00D8425B">
        <w:rPr>
          <w:rFonts w:ascii="Times New Roman" w:hAnsi="Times New Roman" w:cs="Times New Roman"/>
          <w:sz w:val="24"/>
          <w:szCs w:val="24"/>
          <w:lang w:val="en-GB"/>
        </w:rPr>
        <w:t>, PA</w:t>
      </w:r>
      <w:bookmarkStart w:id="0" w:name="_GoBack"/>
      <w:bookmarkEnd w:id="0"/>
      <w:r w:rsidR="00146E1C">
        <w:rPr>
          <w:rFonts w:ascii="Times New Roman" w:hAnsi="Times New Roman" w:cs="Times New Roman"/>
          <w:sz w:val="24"/>
          <w:szCs w:val="24"/>
          <w:lang w:val="en-GB"/>
        </w:rPr>
        <w:t>: popliteal artery aneurysm.</w:t>
      </w:r>
    </w:p>
    <w:p w14:paraId="19974304" w14:textId="77777777" w:rsidR="00722ED6" w:rsidRPr="00621A79" w:rsidRDefault="00722ED6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722ED6" w:rsidRPr="00621A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95F"/>
    <w:rsid w:val="00096B23"/>
    <w:rsid w:val="000B595F"/>
    <w:rsid w:val="00146E1C"/>
    <w:rsid w:val="002848D6"/>
    <w:rsid w:val="002B764A"/>
    <w:rsid w:val="003B47FE"/>
    <w:rsid w:val="00621A79"/>
    <w:rsid w:val="006C2418"/>
    <w:rsid w:val="00722ED6"/>
    <w:rsid w:val="00786E59"/>
    <w:rsid w:val="007917FB"/>
    <w:rsid w:val="00D07644"/>
    <w:rsid w:val="00D76CA0"/>
    <w:rsid w:val="00D8425B"/>
    <w:rsid w:val="00EB4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A2FDC0"/>
  <w15:chartTrackingRefBased/>
  <w15:docId w15:val="{4F05911C-223E-4F43-99F6-40E555352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59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59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917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17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17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17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17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17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7F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k Wågsäter</dc:creator>
  <cp:keywords/>
  <dc:description/>
  <cp:lastModifiedBy>Dick Wågsäter</cp:lastModifiedBy>
  <cp:revision>3</cp:revision>
  <dcterms:created xsi:type="dcterms:W3CDTF">2021-04-09T12:20:00Z</dcterms:created>
  <dcterms:modified xsi:type="dcterms:W3CDTF">2021-04-12T06:24:00Z</dcterms:modified>
</cp:coreProperties>
</file>